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1B64" w:rsidRDefault="00731B64">
      <w:pPr>
        <w:rPr>
          <w:rFonts w:ascii="Times New Roman" w:hAnsi="Times New Roman" w:cs="Times New Roman" w:hint="eastAsia"/>
          <w:b/>
          <w:sz w:val="24"/>
        </w:rPr>
      </w:pPr>
      <w:r w:rsidRPr="002F2298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4D0BCD">
        <w:rPr>
          <w:rFonts w:ascii="Times New Roman" w:hAnsi="Times New Roman" w:cs="Times New Roman" w:hint="eastAsia"/>
          <w:b/>
          <w:sz w:val="24"/>
        </w:rPr>
        <w:t>5</w:t>
      </w:r>
      <w:r>
        <w:rPr>
          <w:rFonts w:ascii="Times New Roman" w:hAnsi="Times New Roman" w:cs="Times New Roman" w:hint="eastAsia"/>
          <w:b/>
          <w:sz w:val="24"/>
        </w:rPr>
        <w:t xml:space="preserve">:  </w:t>
      </w:r>
      <w:r w:rsidRPr="00731B64">
        <w:rPr>
          <w:rFonts w:ascii="Times New Roman" w:hAnsi="Times New Roman" w:cs="Times New Roman" w:hint="eastAsia"/>
          <w:b/>
          <w:sz w:val="24"/>
        </w:rPr>
        <w:t xml:space="preserve">Information concerning the </w:t>
      </w:r>
      <w:r w:rsidRPr="00731B64">
        <w:rPr>
          <w:rFonts w:ascii="Times New Roman" w:hAnsi="Times New Roman" w:cs="Times New Roman"/>
          <w:b/>
          <w:sz w:val="24"/>
        </w:rPr>
        <w:t>echinoderm</w:t>
      </w:r>
      <w:r w:rsidRPr="00731B64">
        <w:rPr>
          <w:rFonts w:ascii="Times New Roman" w:hAnsi="Times New Roman" w:cs="Times New Roman" w:hint="eastAsia"/>
          <w:b/>
          <w:sz w:val="24"/>
        </w:rPr>
        <w:t xml:space="preserve"> species with complete </w:t>
      </w:r>
      <w:r w:rsidRPr="00731B64">
        <w:rPr>
          <w:rFonts w:ascii="Times New Roman" w:hAnsi="Times New Roman" w:cs="Times New Roman"/>
          <w:b/>
          <w:sz w:val="24"/>
        </w:rPr>
        <w:t>mitochondrial</w:t>
      </w:r>
      <w:r w:rsidRPr="00731B64">
        <w:rPr>
          <w:rFonts w:ascii="Times New Roman" w:hAnsi="Times New Roman" w:cs="Times New Roman" w:hint="eastAsia"/>
          <w:b/>
          <w:sz w:val="24"/>
        </w:rPr>
        <w:t xml:space="preserve"> genome used in this study.</w:t>
      </w:r>
    </w:p>
    <w:p w:rsidR="00774171" w:rsidRDefault="00774171">
      <w:pPr>
        <w:rPr>
          <w:rFonts w:ascii="Bell MT" w:hAnsi="Bell MT"/>
        </w:rPr>
      </w:pPr>
      <w:bookmarkStart w:id="0" w:name="_GoBack"/>
      <w:bookmarkEnd w:id="0"/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519"/>
        <w:gridCol w:w="426"/>
        <w:gridCol w:w="3115"/>
        <w:gridCol w:w="1887"/>
        <w:gridCol w:w="7635"/>
      </w:tblGrid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shd w:val="pct15" w:color="auto" w:fill="FFFFFF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  <w:shd w:val="pct15" w:color="auto" w:fill="FFFFFF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  <w:shd w:val="pct15" w:color="auto" w:fill="FFFFFF"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</w:rPr>
            </w:pPr>
            <w:r w:rsidRPr="00426118">
              <w:rPr>
                <w:rFonts w:ascii="Times New Roman" w:hAnsi="Times New Roman" w:cs="Times New Roman"/>
                <w:b/>
              </w:rPr>
              <w:t xml:space="preserve">Accession Number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  <w:shd w:val="pct15" w:color="auto" w:fill="FFFFFF"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Classification</w:t>
            </w:r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26118">
              <w:rPr>
                <w:rFonts w:ascii="Times New Roman" w:hAnsi="Times New Roman" w:cs="Times New Roman"/>
                <w:b/>
                <w:bCs/>
              </w:rPr>
              <w:t>Holothuroid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Apostichopus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japon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126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Holothur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Aspidochirotac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Synallact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Stichopod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  <w:shd w:val="pct15" w:color="auto" w:fill="FFFFFF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Benthodytes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marian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MH2083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Holothur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Aspidochirotac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lasipod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Psychropot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  <w:shd w:val="pct15" w:color="auto" w:fill="FFFFFF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Cucumaria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mini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059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Holothur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Dendrochirotac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Dendrochirot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Cucumari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  <w:shd w:val="pct15" w:color="auto" w:fill="FFFFFF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Holothuria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forskal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138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Holothur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Aspidochirotac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Holothuri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Holothuriidae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  <w:shd w:val="pct15" w:color="auto" w:fill="FFFFFF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Holothuria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scab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bookmarkStart w:id="1" w:name="RANGE!D6"/>
            <w:r w:rsidRPr="00426118">
              <w:rPr>
                <w:rFonts w:ascii="Times New Roman" w:hAnsi="Times New Roman" w:cs="Times New Roman"/>
              </w:rPr>
              <w:t>NC_027086</w:t>
            </w:r>
            <w:bookmarkEnd w:id="1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Holothur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Aspidochirotac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Holothuri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Holothuriidae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  <w:shd w:val="pct15" w:color="auto" w:fill="FFFFFF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Parastichopus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californ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267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Holothur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Aspidochirotac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Synallact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Stichopodidae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  <w:shd w:val="pct15" w:color="auto" w:fill="FFFFFF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Parastichopus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nigripunct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134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Holothur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Aspidochirotac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Synallact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Stichopodidae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  <w:shd w:val="pct15" w:color="auto" w:fill="FFFFFF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Parastichopus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parvim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296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Holothur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Aspidochirotac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Synallact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Stichopodidae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  <w:shd w:val="pct15" w:color="auto" w:fill="FFFFFF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Peniagone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sp. YYH-201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KF9153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Holothur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Aspidochirotac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lasipod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lpidi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  <w:shd w:val="pct15" w:color="auto" w:fill="FFFFFF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Stichopus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horre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144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Holothur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Aspidochirotac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Synallact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Stichopod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  <w:shd w:val="pct15" w:color="auto" w:fill="FFFFFF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Stichopus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sp. SF-2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144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Holothur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Aspidochirotac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Synallact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Stichopod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26118">
              <w:rPr>
                <w:rFonts w:ascii="Times New Roman" w:hAnsi="Times New Roman" w:cs="Times New Roman"/>
                <w:b/>
                <w:bCs/>
              </w:rPr>
              <w:t>Asteroid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Acanthaster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brevispin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077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Aster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Valvatac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Valvat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Acanthaster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Acanthaster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planci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077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Aster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Valvatac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Valvat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Acanthaster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Aphelasterias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japon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257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Aster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Forcipulatac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Forcipulat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Asteri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Asterias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amur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066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Aster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Forcipulatac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Forcipulat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Asteri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Astropecten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polyacanth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066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Aster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Valvatac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Paxillos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Astropectin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Luidia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quina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066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Aster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Valvatac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Paxillos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Luidi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Patiria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pectinife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016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Aster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Valvatac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Valvat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Asterin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26118">
              <w:rPr>
                <w:rFonts w:ascii="Times New Roman" w:hAnsi="Times New Roman" w:cs="Times New Roman"/>
                <w:b/>
                <w:bCs/>
              </w:rPr>
              <w:t>Ophiuroid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Amphipholis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squam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138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Ophiur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Ophiur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Ophiur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Ophiurin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Gnathophiurina;Amphiur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Astrospartus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mediterrane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138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Ophiur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Ophiur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uryal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Gorgonocephal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Ophiacantha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lin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232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Ophiur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Ophiur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Ophiur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Ophiurin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Ophiacanth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Ophiocomina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nig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138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Ophiur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Ophiur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Ophiur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Ophiurin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Gnathophiurin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Ophiocom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Ophiopholis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acule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053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Ophiur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Ophiur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Ophiur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Ophiurin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Gnathophiurin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Ophiact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Ophiura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albid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106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Ophiur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Ophiur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Ophiur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Ophiurin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Chilophiurin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Ophiuridae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Ophiurin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Ophiura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lutken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059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Ophiur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Ophiur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Ophiur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Ophiurin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Chilophiurin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Ophiuridae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Ophiurin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26118">
              <w:rPr>
                <w:rFonts w:ascii="Times New Roman" w:hAnsi="Times New Roman" w:cs="Times New Roman"/>
                <w:b/>
                <w:bCs/>
              </w:rPr>
              <w:t>Crinoid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Antedon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mediterran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106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Cr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Articulat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Comatul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Antedon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Florometra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serratissi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018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Cr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Articulat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Comatul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Antedon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Neogymnocrinus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riche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076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Cr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Articulat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Cyrtocrin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Sclerocrin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Phanogenia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graci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076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Cr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Articulat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Comatul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Comatulidae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Comatulin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26118">
              <w:rPr>
                <w:rFonts w:ascii="Times New Roman" w:hAnsi="Times New Roman" w:cs="Times New Roman"/>
                <w:b/>
                <w:bCs/>
              </w:rPr>
              <w:lastRenderedPageBreak/>
              <w:t>Echinoid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Arbacia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lixu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017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u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Echinacea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Arbaco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Arbaci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Diadema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setos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335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u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Diadematac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Diademato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Diademat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Echinocardium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cordat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138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u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Atelostomat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Spatango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Loveni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Echinometra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mathaei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347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u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Echinacea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chino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chinometr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Echinothrix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diadema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335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u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Diadematac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Diademato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Diademat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Glyptocidaris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crenularis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323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u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Diadematac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Phymosomato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Phymosomat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Heliocidaris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crassispi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237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u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Echinacea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chino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chinometr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Hemicentrotus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pulcherrim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23771</w:t>
            </w:r>
          </w:p>
        </w:tc>
        <w:tc>
          <w:tcPr>
            <w:tcW w:w="0" w:type="auto"/>
            <w:shd w:val="clear" w:color="auto" w:fill="auto"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u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Echinacea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chino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Strongylocentrot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Heterocentrotus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mammill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347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u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Echinacea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chino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chinometr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Loxechinus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albus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237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u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Echinacea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chino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chin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Mesocentrotus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franciscan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241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u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Echinacea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chino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Strongylocentrot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Mesocentrotus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nudus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207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u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Echinacea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chino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Strongylocentrot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Mespilia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globul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347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u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Echinacea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Temnopleuro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Temnopleur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Nacospatangus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alta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232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u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Atelostomat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Spatango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Mareti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Paracentrotus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livid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015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u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Echinacea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chino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chin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Pseudocentrotus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depressus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237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u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Echinacea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chino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chin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Salmacis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bicolo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KU302104</w:t>
            </w:r>
          </w:p>
        </w:tc>
        <w:tc>
          <w:tcPr>
            <w:tcW w:w="0" w:type="auto"/>
            <w:shd w:val="clear" w:color="auto" w:fill="auto"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u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Echinacea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Temnopleuro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Temnopleur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Salmacis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sphaeroid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33528</w:t>
            </w:r>
          </w:p>
        </w:tc>
        <w:tc>
          <w:tcPr>
            <w:tcW w:w="0" w:type="auto"/>
            <w:shd w:val="clear" w:color="auto" w:fill="auto"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u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Echinacea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Temnopleuro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Temnopleur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Sterechinus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neumayeri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KJ6802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u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Echinacea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chino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chin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Strongylocentrotus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droebachi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099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u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Echinacea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chinoida</w:t>
            </w:r>
            <w:proofErr w:type="spellEnd"/>
            <w:r w:rsidRPr="00426118">
              <w:rPr>
                <w:rFonts w:ascii="Times New Roman" w:hAnsi="Times New Roman" w:cs="Times New Roman"/>
              </w:rPr>
              <w:t>;</w:t>
            </w:r>
            <w:r w:rsidRPr="00426118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</w:rPr>
              <w:t>Strongylocentrot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Strongylocentrotus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intermed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KY9643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u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Echinacea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chinoida</w:t>
            </w:r>
            <w:proofErr w:type="spellEnd"/>
            <w:r w:rsidRPr="00426118">
              <w:rPr>
                <w:rFonts w:ascii="Times New Roman" w:hAnsi="Times New Roman" w:cs="Times New Roman"/>
              </w:rPr>
              <w:t>;</w:t>
            </w:r>
            <w:r w:rsidRPr="00426118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</w:rPr>
              <w:t>Strongylocentrot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Strongylocentrotus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pallid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099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u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Echinacea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chinoida</w:t>
            </w:r>
            <w:proofErr w:type="spellEnd"/>
            <w:r w:rsidRPr="00426118">
              <w:rPr>
                <w:rFonts w:ascii="Times New Roman" w:hAnsi="Times New Roman" w:cs="Times New Roman"/>
              </w:rPr>
              <w:t>;</w:t>
            </w:r>
            <w:r w:rsidRPr="00426118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</w:rPr>
              <w:t>Strongylocentrot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Strongylocentrotus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purpur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014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u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Echinacea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chinoida</w:t>
            </w:r>
            <w:proofErr w:type="spellEnd"/>
            <w:r w:rsidRPr="00426118">
              <w:rPr>
                <w:rFonts w:ascii="Times New Roman" w:hAnsi="Times New Roman" w:cs="Times New Roman"/>
              </w:rPr>
              <w:t>;</w:t>
            </w:r>
            <w:r w:rsidRPr="00426118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</w:rPr>
              <w:t>Strongylocentrot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Temnopleurus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hardwick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26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u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Echinacea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Temnopleuro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Temnopleur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Temnopleurus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reeves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335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u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Echinacea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Temnopleuro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Temnopleur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Temnopleurus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toreumat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r w:rsidRPr="00426118">
              <w:rPr>
                <w:rFonts w:ascii="Times New Roman" w:hAnsi="Times New Roman" w:cs="Times New Roman"/>
              </w:rPr>
              <w:t>NC_0335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u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Echinacea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Temnopleuro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Temnopleuridae</w:t>
            </w:r>
            <w:proofErr w:type="spellEnd"/>
          </w:p>
        </w:tc>
      </w:tr>
      <w:tr w:rsidR="0013089D" w:rsidRPr="00426118" w:rsidTr="00130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b/>
                <w:bCs/>
                <w:shd w:val="pct15" w:color="auto" w:fill="FFFFFF"/>
              </w:rPr>
            </w:pPr>
            <w:r w:rsidRPr="00426118">
              <w:rPr>
                <w:rFonts w:ascii="Times New Roman" w:hAnsi="Times New Roman" w:cs="Times New Roman"/>
                <w:b/>
                <w:bCs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i/>
                <w:iCs/>
                <w:shd w:val="pct15" w:color="auto" w:fill="FFFFFF"/>
              </w:rPr>
            </w:pPr>
            <w:proofErr w:type="spellStart"/>
            <w:r w:rsidRPr="00426118">
              <w:rPr>
                <w:rFonts w:ascii="Times New Roman" w:hAnsi="Times New Roman" w:cs="Times New Roman"/>
                <w:i/>
              </w:rPr>
              <w:t>Tripneustes</w:t>
            </w:r>
            <w:proofErr w:type="spellEnd"/>
            <w:r w:rsidRPr="0042611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26118">
              <w:rPr>
                <w:rFonts w:ascii="Times New Roman" w:hAnsi="Times New Roman" w:cs="Times New Roman"/>
                <w:i/>
              </w:rPr>
              <w:t>grati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  <w:shd w:val="pct15" w:color="auto" w:fill="FFFFFF"/>
              </w:rPr>
            </w:pPr>
            <w:r w:rsidRPr="00426118">
              <w:rPr>
                <w:rFonts w:ascii="Times New Roman" w:hAnsi="Times New Roman" w:cs="Times New Roman"/>
              </w:rPr>
              <w:t>NC_0347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3089D" w:rsidRPr="00426118" w:rsidRDefault="0013089D" w:rsidP="00AE4658">
            <w:pPr>
              <w:rPr>
                <w:rFonts w:ascii="Times New Roman" w:hAnsi="Times New Roman" w:cs="Times New Roman"/>
              </w:rPr>
            </w:pPr>
            <w:proofErr w:type="spellStart"/>
            <w:r w:rsidRPr="00426118">
              <w:rPr>
                <w:rFonts w:ascii="Times New Roman" w:hAnsi="Times New Roman" w:cs="Times New Roman"/>
              </w:rPr>
              <w:t>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Euechinoide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Echinacea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Temnopleuroida</w:t>
            </w:r>
            <w:proofErr w:type="spellEnd"/>
            <w:r w:rsidRPr="0042611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26118">
              <w:rPr>
                <w:rFonts w:ascii="Times New Roman" w:hAnsi="Times New Roman" w:cs="Times New Roman"/>
              </w:rPr>
              <w:t>Toxopneustidae</w:t>
            </w:r>
            <w:proofErr w:type="spellEnd"/>
          </w:p>
        </w:tc>
      </w:tr>
    </w:tbl>
    <w:p w:rsidR="00474A20" w:rsidRPr="007C3450" w:rsidRDefault="00474A20">
      <w:pPr>
        <w:rPr>
          <w:rFonts w:ascii="Bell MT" w:hAnsi="Bell MT"/>
        </w:rPr>
      </w:pPr>
    </w:p>
    <w:sectPr w:rsidR="00474A20" w:rsidRPr="007C3450" w:rsidSect="007C345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7A20" w:rsidRDefault="00257A20" w:rsidP="00426118">
      <w:r>
        <w:separator/>
      </w:r>
    </w:p>
  </w:endnote>
  <w:endnote w:type="continuationSeparator" w:id="0">
    <w:p w:rsidR="00257A20" w:rsidRDefault="00257A20" w:rsidP="004261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7A20" w:rsidRDefault="00257A20" w:rsidP="00426118">
      <w:r>
        <w:separator/>
      </w:r>
    </w:p>
  </w:footnote>
  <w:footnote w:type="continuationSeparator" w:id="0">
    <w:p w:rsidR="00257A20" w:rsidRDefault="00257A20" w:rsidP="004261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C85"/>
    <w:rsid w:val="00011C85"/>
    <w:rsid w:val="00024E98"/>
    <w:rsid w:val="00056EC6"/>
    <w:rsid w:val="000B32B6"/>
    <w:rsid w:val="000F32BE"/>
    <w:rsid w:val="0013089D"/>
    <w:rsid w:val="00204E63"/>
    <w:rsid w:val="00257A20"/>
    <w:rsid w:val="00426118"/>
    <w:rsid w:val="00474A20"/>
    <w:rsid w:val="004D0BCD"/>
    <w:rsid w:val="005C4FB7"/>
    <w:rsid w:val="0065774B"/>
    <w:rsid w:val="00731B64"/>
    <w:rsid w:val="00774171"/>
    <w:rsid w:val="007C3450"/>
    <w:rsid w:val="00857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34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261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2611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261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2611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34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261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2611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261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261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003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868</Words>
  <Characters>4954</Characters>
  <Application>Microsoft Office Word</Application>
  <DocSecurity>0</DocSecurity>
  <Lines>41</Lines>
  <Paragraphs>11</Paragraphs>
  <ScaleCrop>false</ScaleCrop>
  <Company>微软中国</Company>
  <LinksUpToDate>false</LinksUpToDate>
  <CharactersWithSpaces>5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18-08-08T10:09:00Z</dcterms:created>
  <dcterms:modified xsi:type="dcterms:W3CDTF">2018-11-14T04:25:00Z</dcterms:modified>
</cp:coreProperties>
</file>